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1182C" w14:textId="0DFF67FB" w:rsidR="006110B3" w:rsidRPr="00F55B1B" w:rsidRDefault="006110B3" w:rsidP="006110B3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r w:rsidRPr="00F55B1B">
        <w:rPr>
          <w:rFonts w:ascii="Times New Roman" w:eastAsia="等线" w:hAnsi="Times New Roman" w:cs="Times New Roman"/>
          <w:b/>
          <w:bCs/>
          <w:color w:val="000000"/>
        </w:rPr>
        <w:t xml:space="preserve">Table S8 </w:t>
      </w:r>
      <w:r w:rsidR="00B9329F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F55B1B">
        <w:rPr>
          <w:rFonts w:ascii="Times New Roman" w:eastAsia="等线" w:hAnsi="Times New Roman" w:cs="Times New Roman"/>
          <w:b/>
          <w:bCs/>
          <w:color w:val="000000"/>
        </w:rPr>
        <w:t xml:space="preserve">BUSCO evaluation of genome quality of </w:t>
      </w:r>
      <w:r w:rsidRPr="00F55B1B">
        <w:rPr>
          <w:rFonts w:ascii="Times New Roman" w:eastAsia="等线" w:hAnsi="Times New Roman" w:cs="Times New Roman"/>
          <w:b/>
          <w:bCs/>
          <w:i/>
          <w:iCs/>
          <w:color w:val="000000"/>
        </w:rPr>
        <w:t>A. pleuronectes</w:t>
      </w:r>
      <w:bookmarkStart w:id="0" w:name="_GoBack"/>
      <w:bookmarkEnd w:id="0"/>
    </w:p>
    <w:tbl>
      <w:tblPr>
        <w:tblW w:w="7487" w:type="dxa"/>
        <w:tblLayout w:type="fixed"/>
        <w:tblLook w:val="04A0" w:firstRow="1" w:lastRow="0" w:firstColumn="1" w:lastColumn="0" w:noHBand="0" w:noVBand="1"/>
      </w:tblPr>
      <w:tblGrid>
        <w:gridCol w:w="4137"/>
        <w:gridCol w:w="3350"/>
      </w:tblGrid>
      <w:tr w:rsidR="006110B3" w:rsidRPr="004A2B75" w14:paraId="2329AD6E" w14:textId="77777777" w:rsidTr="004B6A8A">
        <w:trPr>
          <w:trHeight w:val="374"/>
        </w:trPr>
        <w:tc>
          <w:tcPr>
            <w:tcW w:w="4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2ED8" w14:textId="77777777" w:rsidR="006110B3" w:rsidRPr="00B706E9" w:rsidRDefault="006110B3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B706E9">
              <w:rPr>
                <w:rFonts w:ascii="Times New Roman" w:eastAsia="等线" w:hAnsi="Times New Roman" w:cs="Times New Roman"/>
                <w:b/>
                <w:color w:val="000000"/>
              </w:rPr>
              <w:t>BUSCO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F820" w14:textId="77777777" w:rsidR="006110B3" w:rsidRPr="00B706E9" w:rsidRDefault="006110B3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B706E9">
              <w:rPr>
                <w:rFonts w:ascii="Times New Roman" w:eastAsia="等线" w:hAnsi="Times New Roman" w:cs="Times New Roman"/>
                <w:b/>
                <w:color w:val="000000"/>
              </w:rPr>
              <w:t>Percentage (%)</w:t>
            </w:r>
          </w:p>
        </w:tc>
      </w:tr>
      <w:tr w:rsidR="006110B3" w:rsidRPr="004A2B75" w14:paraId="1D4CDB89" w14:textId="77777777" w:rsidTr="004B6A8A">
        <w:trPr>
          <w:trHeight w:val="374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B95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omplete BUSCOs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5B5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95</w:t>
            </w:r>
            <w:r>
              <w:rPr>
                <w:rFonts w:ascii="Times New Roman" w:eastAsia="等线" w:hAnsi="Times New Roman" w:cs="Times New Roman"/>
                <w:color w:val="000000"/>
              </w:rPr>
              <w:t>.0</w:t>
            </w:r>
          </w:p>
        </w:tc>
      </w:tr>
      <w:tr w:rsidR="006110B3" w:rsidRPr="004A2B75" w14:paraId="645197D0" w14:textId="77777777" w:rsidTr="004B6A8A">
        <w:trPr>
          <w:trHeight w:val="374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4E3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omplete and single-copy BUSCOs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233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93.9</w:t>
            </w:r>
          </w:p>
        </w:tc>
      </w:tr>
      <w:tr w:rsidR="006110B3" w:rsidRPr="004A2B75" w14:paraId="649E920B" w14:textId="77777777" w:rsidTr="004B6A8A">
        <w:trPr>
          <w:trHeight w:val="374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E3A0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omplete duplicated BUSCOs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B88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.1</w:t>
            </w:r>
          </w:p>
        </w:tc>
      </w:tr>
      <w:tr w:rsidR="006110B3" w:rsidRPr="004A2B75" w14:paraId="5EEB9556" w14:textId="77777777" w:rsidTr="004B6A8A">
        <w:trPr>
          <w:trHeight w:val="374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8E55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Fragmented BUSCOs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20A8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.5</w:t>
            </w:r>
          </w:p>
        </w:tc>
      </w:tr>
      <w:tr w:rsidR="006110B3" w:rsidRPr="004A2B75" w14:paraId="45316682" w14:textId="77777777" w:rsidTr="004B6A8A">
        <w:trPr>
          <w:trHeight w:val="374"/>
        </w:trPr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CE8F3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Missing BUSCOs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6A8C" w14:textId="77777777" w:rsidR="006110B3" w:rsidRPr="004A2B75" w:rsidRDefault="006110B3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.5</w:t>
            </w:r>
          </w:p>
        </w:tc>
      </w:tr>
    </w:tbl>
    <w:p w14:paraId="1336676A" w14:textId="3C18CE3C" w:rsidR="006110B3" w:rsidRPr="00B9329F" w:rsidRDefault="00B9329F" w:rsidP="006110B3">
      <w:pPr>
        <w:jc w:val="both"/>
        <w:rPr>
          <w:rFonts w:ascii="Times New Roman" w:eastAsia="等线" w:hAnsi="Times New Roman" w:cs="Times New Roman"/>
          <w:color w:val="000000"/>
        </w:rPr>
      </w:pPr>
      <w:r w:rsidRPr="00B706E9">
        <w:rPr>
          <w:rFonts w:ascii="Times New Roman" w:eastAsia="等线" w:hAnsi="Times New Roman" w:cs="Times New Roman"/>
          <w:i/>
          <w:color w:val="000000"/>
        </w:rPr>
        <w:t>Note</w:t>
      </w:r>
      <w:r w:rsidRPr="00B706E9">
        <w:rPr>
          <w:rFonts w:ascii="Times New Roman" w:eastAsia="等线" w:hAnsi="Times New Roman" w:cs="Times New Roman"/>
          <w:color w:val="000000"/>
        </w:rPr>
        <w:t>:</w:t>
      </w:r>
      <w:r>
        <w:rPr>
          <w:rFonts w:ascii="Times New Roman" w:eastAsia="等线" w:hAnsi="Times New Roman" w:cs="Times New Roman" w:hint="eastAsia"/>
          <w:i/>
          <w:color w:val="000000"/>
        </w:rPr>
        <w:t xml:space="preserve"> </w:t>
      </w:r>
      <w:commentRangeStart w:id="1"/>
      <w:r>
        <w:rPr>
          <w:rFonts w:ascii="Times New Roman" w:eastAsia="等线" w:hAnsi="Times New Roman" w:cs="Times New Roman" w:hint="eastAsia"/>
          <w:color w:val="000000"/>
        </w:rPr>
        <w:t xml:space="preserve">BUSCO, </w:t>
      </w:r>
      <w:commentRangeEnd w:id="1"/>
      <w:r w:rsidR="00B706E9">
        <w:rPr>
          <w:rStyle w:val="a9"/>
        </w:rPr>
        <w:commentReference w:id="1"/>
      </w:r>
      <w:r>
        <w:rPr>
          <w:rFonts w:ascii="Times New Roman" w:eastAsia="等线" w:hAnsi="Times New Roman" w:cs="Times New Roman" w:hint="eastAsia"/>
          <w:color w:val="000000"/>
        </w:rPr>
        <w:t xml:space="preserve">  .</w:t>
      </w:r>
    </w:p>
    <w:p w14:paraId="292A0D59" w14:textId="77777777" w:rsidR="00F8004D" w:rsidRDefault="00F8004D"/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NTKO" w:date="2022-07-19T16:47:00Z" w:initials="B">
    <w:p w14:paraId="28EE8B77" w14:textId="46DF7AB0" w:rsidR="00B706E9" w:rsidRDefault="00B706E9">
      <w:pPr>
        <w:pStyle w:val="aa"/>
      </w:pPr>
      <w:r>
        <w:rPr>
          <w:rStyle w:val="a9"/>
        </w:rPr>
        <w:annotationRef/>
      </w:r>
      <w:r>
        <w:rPr>
          <w:rFonts w:hint="eastAsia"/>
        </w:rPr>
        <w:t>补充全称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8EE8B77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508C0" w14:textId="77777777" w:rsidR="00776A95" w:rsidRDefault="00776A95" w:rsidP="006110B3">
      <w:r>
        <w:separator/>
      </w:r>
    </w:p>
  </w:endnote>
  <w:endnote w:type="continuationSeparator" w:id="0">
    <w:p w14:paraId="07700230" w14:textId="77777777" w:rsidR="00776A95" w:rsidRDefault="00776A95" w:rsidP="00611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3AEF6" w14:textId="77777777" w:rsidR="00776A95" w:rsidRDefault="00776A95" w:rsidP="006110B3">
      <w:r>
        <w:separator/>
      </w:r>
    </w:p>
  </w:footnote>
  <w:footnote w:type="continuationSeparator" w:id="0">
    <w:p w14:paraId="09E04161" w14:textId="77777777" w:rsidR="00776A95" w:rsidRDefault="00776A95" w:rsidP="006110B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TKO">
    <w15:presenceInfo w15:providerId="None" w15:userId="NT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4AF"/>
    <w:rsid w:val="00476B0F"/>
    <w:rsid w:val="0048128F"/>
    <w:rsid w:val="004B6A8A"/>
    <w:rsid w:val="004C14AF"/>
    <w:rsid w:val="00580D6B"/>
    <w:rsid w:val="006110B3"/>
    <w:rsid w:val="0064079D"/>
    <w:rsid w:val="00695FBF"/>
    <w:rsid w:val="00776A95"/>
    <w:rsid w:val="009616CA"/>
    <w:rsid w:val="00B706E9"/>
    <w:rsid w:val="00B9329F"/>
    <w:rsid w:val="00D14503"/>
    <w:rsid w:val="00F55B1B"/>
    <w:rsid w:val="00F8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94F37"/>
  <w15:docId w15:val="{1DCDA577-4004-4F9E-A397-B50C5D61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10B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0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0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0B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0B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932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9329F"/>
    <w:rPr>
      <w:rFonts w:ascii="宋体" w:eastAsia="宋体" w:hAnsi="宋体" w:cs="宋体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706E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706E9"/>
  </w:style>
  <w:style w:type="character" w:customStyle="1" w:styleId="ab">
    <w:name w:val="批注文字 字符"/>
    <w:basedOn w:val="a0"/>
    <w:link w:val="aa"/>
    <w:uiPriority w:val="99"/>
    <w:semiHidden/>
    <w:rsid w:val="00B706E9"/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706E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706E9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9</cp:revision>
  <dcterms:created xsi:type="dcterms:W3CDTF">2022-05-27T12:18:00Z</dcterms:created>
  <dcterms:modified xsi:type="dcterms:W3CDTF">2022-07-19T08:47:00Z</dcterms:modified>
</cp:coreProperties>
</file>